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orting information: 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.1 Supporting information 1: Parameters testing for machine learning</w:t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arameters tested for each model during hyperparameter tuning.</w:t>
      </w:r>
    </w:p>
    <w:p w:rsidR="00000000" w:rsidDel="00000000" w:rsidP="00000000" w:rsidRDefault="00000000" w:rsidRPr="00000000" w14:paraId="00000004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.1 Table 1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Hyperparameters tested for each model during hyperparameter tuning. This table shows each hyperparameter, the option used in the baseline test, and the options tested when searching for the best.</w:t>
      </w:r>
    </w:p>
    <w:tbl>
      <w:tblPr>
        <w:tblStyle w:val="Table1"/>
        <w:tblW w:w="982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"/>
        <w:gridCol w:w="1770"/>
        <w:gridCol w:w="1110"/>
        <w:gridCol w:w="6180"/>
        <w:tblGridChange w:id="0">
          <w:tblGrid>
            <w:gridCol w:w="765"/>
            <w:gridCol w:w="1770"/>
            <w:gridCol w:w="1110"/>
            <w:gridCol w:w="618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12" w:val="single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yperparameter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aseline</w:t>
            </w:r>
          </w:p>
        </w:tc>
        <w:tc>
          <w:tcPr>
            <w:tcBorders>
              <w:top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ptions Tested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VM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rnel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gree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‘linear’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, 10.0, 100.0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‘rbf’, ‘linear’, ‘poly’, ‘sigmoid’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, 4, 5, 6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, ‘balanced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LP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ing_rate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dden_layer_size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‘relu’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‘constant’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00,)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‘logistic’, ‘tanh’, ‘relu’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‘constant’, ‘adaptive’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0,), (100,), (200,), (10,10), (10,100), (100,100), (10,10,10), (100,100,10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F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_features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‘sqrt’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 2, 4, 8, 16, 32, 64, 100, 200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‘sqrt’, ‘log2’, None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‘balanced’, None</w:t>
            </w:r>
          </w:p>
        </w:tc>
      </w:tr>
    </w:tbl>
    <w:p w:rsidR="00000000" w:rsidDel="00000000" w:rsidP="00000000" w:rsidRDefault="00000000" w:rsidRPr="00000000" w14:paraId="00000030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orting information 1.2: Optimal Hyperparameters</w:t>
      </w:r>
    </w:p>
    <w:p w:rsidR="00000000" w:rsidDel="00000000" w:rsidP="00000000" w:rsidRDefault="00000000" w:rsidRPr="00000000" w14:paraId="00000050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parameters found to be the best for each dataset during hyperparameter tuning.</w:t>
      </w:r>
    </w:p>
    <w:p w:rsidR="00000000" w:rsidDel="00000000" w:rsidP="00000000" w:rsidRDefault="00000000" w:rsidRPr="00000000" w14:paraId="00000051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. 2 Table 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: Optimal hyperparameters for each dataset within Sarcopenia.</w:t>
      </w:r>
    </w:p>
    <w:tbl>
      <w:tblPr>
        <w:tblStyle w:val="Table2"/>
        <w:tblW w:w="8889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00"/>
        <w:gridCol w:w="3165"/>
        <w:gridCol w:w="2265"/>
        <w:gridCol w:w="2259.0000000000005"/>
        <w:tblGridChange w:id="0">
          <w:tblGrid>
            <w:gridCol w:w="1200"/>
            <w:gridCol w:w="3165"/>
            <w:gridCol w:w="2265"/>
            <w:gridCol w:w="2259.000000000000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LP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F</w:t>
            </w:r>
          </w:p>
        </w:tc>
        <w:tc>
          <w:tcPr>
            <w:tcBorders>
              <w:top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VM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arman Selected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tanh’, hidden_layer_sizes: (10,100),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max_features: ‘sqrt’,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200</w:t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degree: 3, kernel: ‘rbf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S Selecte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logistic’, hidden_layer_sizes: (100,100),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‘balanced’, max_features: ‘sqrt’,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6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</w:t>
            </w:r>
          </w:p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degree: 3, kernel: ‘rbf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F Selecte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logistic’, hidden_layer_sizes: (10,),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‘balanced’, max_features: ‘sqrt’,</w:t>
            </w:r>
          </w:p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2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</w:t>
            </w:r>
          </w:p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degree: 3, kernel: ‘linear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VM Selecte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logistic’, hidden_layer_sizes:(10,10),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max_features: ‘sqrt’,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1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degree: 3, kernel: ‘rbf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gregated, First 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logistic’, hidden_layer_sizes: (100,100,100),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max_features: ‘sqrt’,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2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0.0, 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degree: 3, kernel: ‘linear’</w:t>
            </w:r>
          </w:p>
        </w:tc>
      </w:tr>
      <w:tr>
        <w:trPr>
          <w:cantSplit w:val="0"/>
          <w:trHeight w:val="493.33333333333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gregated, First 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tanh’, hidden_layer_sizes: (10,100),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max_features: ‘sqrt’,</w:t>
            </w:r>
          </w:p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1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</w:t>
            </w:r>
          </w:p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degree: 3, kernel: ‘rbf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gregated, Al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logistic’, hidden_layer_sizes: (10,),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‘balanced’, max_features: ‘sqrt’,</w:t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2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</w:t>
            </w:r>
          </w:p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degree: 3, kernel: ‘rbf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l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logistic’, hidden_layer_sizes: (10,),</w:t>
            </w:r>
          </w:p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‘balanced’, max_features: ‘sqrt’,</w:t>
            </w:r>
          </w:p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2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</w:t>
            </w:r>
          </w:p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degree: 3, kernel: ‘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rbf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ll, Normalized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logistic’, hidden_layer_sizes: (10,100),</w:t>
            </w:r>
          </w:p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‘balanced’, max_features: ‘sqrt’,</w:t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64</w:t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</w:t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degree: 3, kernel: ‘linear’</w:t>
            </w:r>
          </w:p>
        </w:tc>
      </w:tr>
    </w:tbl>
    <w:p w:rsidR="00000000" w:rsidDel="00000000" w:rsidP="00000000" w:rsidRDefault="00000000" w:rsidRPr="00000000" w14:paraId="00000096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. 2 Table 3: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Optimal hyperparameters for each dataset within MQI.</w:t>
      </w:r>
    </w:p>
    <w:tbl>
      <w:tblPr>
        <w:tblStyle w:val="Table3"/>
        <w:tblW w:w="922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00"/>
        <w:gridCol w:w="2760"/>
        <w:gridCol w:w="2576.6666666666674"/>
        <w:gridCol w:w="2688.3333333333326"/>
        <w:tblGridChange w:id="0">
          <w:tblGrid>
            <w:gridCol w:w="1200"/>
            <w:gridCol w:w="2760"/>
            <w:gridCol w:w="2576.6666666666674"/>
            <w:gridCol w:w="2688.333333333332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LP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F</w:t>
            </w:r>
          </w:p>
        </w:tc>
        <w:tc>
          <w:tcPr>
            <w:tcBorders>
              <w:top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VM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arman Selected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relu’, hidden_layer_sizes: (10,10),</w:t>
            </w:r>
          </w:p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max_features: ‘sqrt’,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64</w:t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class_weight: None, degree: 3, kernel: ‘rbf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LS Selecte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relu’, hidden_layer_sizes: (10,100),</w:t>
            </w:r>
          </w:p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max_features: None,</w:t>
            </w:r>
          </w:p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2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class_weight: None, degree: 3, kernel: ‘linear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F Selecte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relu’, hidden_layer_sizes: (10,10),</w:t>
            </w:r>
          </w:p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max_features: ‘sqrt’,</w:t>
            </w:r>
          </w:p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1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class_weight: None, degree: 3, kernel: ‘linear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VM Selecte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logistic’, hidden_layer_sizes: (10,10),</w:t>
            </w:r>
          </w:p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max_features: ‘sqrt’,</w:t>
            </w:r>
          </w:p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2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0.0, class_weight: None, degree: 3, kernel: ‘linear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gregated, First 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relu’, hidden_layer_sizes: (10,),</w:t>
            </w:r>
          </w:p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‘balanced’, max_features: ‘sqrt’,</w:t>
            </w:r>
          </w:p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6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0.0, class_weight: None, degree: 3, kernel: ‘linear’</w:t>
            </w:r>
          </w:p>
        </w:tc>
      </w:tr>
      <w:tr>
        <w:trPr>
          <w:cantSplit w:val="0"/>
          <w:trHeight w:val="493.333333333330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gregated, First 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relu’, hidden_layer_sizes: (10,),</w:t>
            </w:r>
          </w:p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None, max_features: ‘sqrt’,</w:t>
            </w:r>
          </w:p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6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class_weight: None, degree: 3, kernel: ‘linear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gregated, Al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relu’, hidden_layer_sizes: (200,),</w:t>
            </w:r>
          </w:p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‘balanced’, max_features: ‘sqrt’,</w:t>
            </w:r>
          </w:p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2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0.0, class_weight: None, degree: 3, kernel: ‘linear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l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logistic’, hidden_layer_sizes: (10,10),</w:t>
            </w:r>
          </w:p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ing_rate: ‘constant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‘balanced’, max_features: ‘sqrt’,</w:t>
            </w:r>
          </w:p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20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0.0, class_weight: None, degree: 3, kernel: ‘linear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ll, Normalized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ion: ‘logistic’, hidden_layer_sizes: (100,),</w:t>
            </w:r>
          </w:p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ing_rate: ‘constant’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ss_weight: ‘balanced’, max_features: ‘sqrt’,</w:t>
            </w:r>
          </w:p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_estimators: 200</w:t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: 1.0, class_weight: None, degree: 3, kernel: ‘linear’</w:t>
            </w:r>
          </w:p>
        </w:tc>
      </w:tr>
    </w:tbl>
    <w:p w:rsidR="00000000" w:rsidDel="00000000" w:rsidP="00000000" w:rsidRDefault="00000000" w:rsidRPr="00000000" w14:paraId="000000D4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orting information 1. 3: Features Per Datase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features present in each dataset for classification tests. </w:t>
      </w:r>
    </w:p>
    <w:p w:rsidR="00000000" w:rsidDel="00000000" w:rsidP="00000000" w:rsidRDefault="00000000" w:rsidRPr="00000000" w14:paraId="000000D8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. 3 Table 4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Features in MQI datasets.</w:t>
      </w:r>
    </w:p>
    <w:tbl>
      <w:tblPr>
        <w:tblStyle w:val="Table4"/>
        <w:tblW w:w="886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15"/>
        <w:gridCol w:w="915"/>
        <w:gridCol w:w="540"/>
        <w:gridCol w:w="465"/>
        <w:gridCol w:w="570"/>
        <w:gridCol w:w="1035"/>
        <w:gridCol w:w="1065"/>
        <w:gridCol w:w="1035"/>
        <w:gridCol w:w="600"/>
        <w:gridCol w:w="1425"/>
        <w:tblGridChange w:id="0">
          <w:tblGrid>
            <w:gridCol w:w="1215"/>
            <w:gridCol w:w="915"/>
            <w:gridCol w:w="540"/>
            <w:gridCol w:w="465"/>
            <w:gridCol w:w="570"/>
            <w:gridCol w:w="1035"/>
            <w:gridCol w:w="1065"/>
            <w:gridCol w:w="1035"/>
            <w:gridCol w:w="600"/>
            <w:gridCol w:w="1425"/>
          </w:tblGrid>
        </w:tblGridChange>
      </w:tblGrid>
      <w:tr>
        <w:trPr>
          <w:cantSplit w:val="0"/>
          <w:trHeight w:val="378.984375" w:hRule="atLeast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arman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LS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F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VM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ggregated (4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ggregated (8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ggregated (Full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ull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ull, normaliz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ocioeconomic Index (3)</w:t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eigh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MI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at Mas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lance 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lance 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lance 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ait Speed (m/s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m Tes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ST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an Pow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lative Pow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PP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rail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roup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rcopenia v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</w:tbl>
    <w:p w:rsidR="00000000" w:rsidDel="00000000" w:rsidP="00000000" w:rsidRDefault="00000000" w:rsidRPr="00000000" w14:paraId="0000018E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0">
      <w:pPr>
        <w:jc w:val="center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. 3 Table 5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Features in Sarcopenia datasets.</w:t>
      </w:r>
      <w:r w:rsidDel="00000000" w:rsidR="00000000" w:rsidRPr="00000000">
        <w:rPr>
          <w:rtl w:val="0"/>
        </w:rPr>
      </w:r>
    </w:p>
    <w:tbl>
      <w:tblPr>
        <w:tblStyle w:val="Table5"/>
        <w:tblW w:w="8881.666666666668" w:type="dxa"/>
        <w:jc w:val="left"/>
        <w:tblInd w:w="66.66666666666664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01.6666666666667"/>
        <w:gridCol w:w="930"/>
        <w:gridCol w:w="540"/>
        <w:gridCol w:w="480"/>
        <w:gridCol w:w="555"/>
        <w:gridCol w:w="1080"/>
        <w:gridCol w:w="1050"/>
        <w:gridCol w:w="1035"/>
        <w:gridCol w:w="630"/>
        <w:gridCol w:w="1380"/>
        <w:tblGridChange w:id="0">
          <w:tblGrid>
            <w:gridCol w:w="1201.6666666666667"/>
            <w:gridCol w:w="930"/>
            <w:gridCol w:w="540"/>
            <w:gridCol w:w="480"/>
            <w:gridCol w:w="555"/>
            <w:gridCol w:w="1080"/>
            <w:gridCol w:w="1050"/>
            <w:gridCol w:w="1035"/>
            <w:gridCol w:w="630"/>
            <w:gridCol w:w="138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arman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LS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F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VM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ggregated (4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ggregated (8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ggregated (Full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ull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ull, normaliz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ocioeconomic Index (3)</w:t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12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igh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eigh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MI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at Mas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scl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ST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lative Pow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ints Balance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X</w:t>
            </w:r>
          </w:p>
        </w:tc>
      </w:tr>
    </w:tbl>
    <w:p w:rsidR="00000000" w:rsidDel="00000000" w:rsidP="00000000" w:rsidRDefault="00000000" w:rsidRPr="00000000" w14:paraId="00000209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A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B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C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D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E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F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0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1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. 4 Table 6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Baseline classification results for Sarcopenia datasets. Best AUC score per model is in bold.</w:t>
      </w:r>
      <w:r w:rsidDel="00000000" w:rsidR="00000000" w:rsidRPr="00000000">
        <w:rPr>
          <w:rtl w:val="0"/>
        </w:rPr>
      </w:r>
    </w:p>
    <w:sdt>
      <w:sdtPr>
        <w:lock w:val="contentLocked"/>
        <w:tag w:val="goog_rdk_0"/>
      </w:sdtPr>
      <w:sdtContent>
        <w:tbl>
          <w:tblPr>
            <w:tblStyle w:val="Table6"/>
            <w:tblW w:w="9930.0" w:type="dxa"/>
            <w:jc w:val="left"/>
            <w:tblInd w:w="-720.0" w:type="dxa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785"/>
            <w:gridCol w:w="975"/>
            <w:gridCol w:w="870"/>
            <w:gridCol w:w="915"/>
            <w:gridCol w:w="900"/>
            <w:gridCol w:w="885"/>
            <w:gridCol w:w="975"/>
            <w:gridCol w:w="870"/>
            <w:gridCol w:w="885"/>
            <w:gridCol w:w="870"/>
            <w:tblGridChange w:id="0">
              <w:tblGrid>
                <w:gridCol w:w="1785"/>
                <w:gridCol w:w="975"/>
                <w:gridCol w:w="870"/>
                <w:gridCol w:w="915"/>
                <w:gridCol w:w="900"/>
                <w:gridCol w:w="885"/>
                <w:gridCol w:w="975"/>
                <w:gridCol w:w="870"/>
                <w:gridCol w:w="885"/>
                <w:gridCol w:w="870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12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2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Dataset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6" w:val="single"/>
                  <w:bottom w:color="000000" w:space="0" w:sz="12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3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Metric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6" w:val="single"/>
                  <w:bottom w:color="000000" w:space="0" w:sz="12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4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VM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6" w:val="single"/>
                  <w:bottom w:color="000000" w:space="0" w:sz="12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NB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6" w:val="single"/>
                  <w:bottom w:color="000000" w:space="0" w:sz="12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KNN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6" w:val="single"/>
                  <w:bottom w:color="000000" w:space="0" w:sz="12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RF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6" w:val="single"/>
                  <w:bottom w:color="000000" w:space="0" w:sz="12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8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ML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6" w:val="single"/>
                  <w:bottom w:color="000000" w:space="0" w:sz="12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9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GB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6" w:val="single"/>
                  <w:bottom w:color="000000" w:space="0" w:sz="12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A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DT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6" w:val="single"/>
                  <w:bottom w:color="000000" w:space="0" w:sz="12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GD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12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C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pearman</w:t>
                </w:r>
              </w:p>
              <w:p w:rsidR="00000000" w:rsidDel="00000000" w:rsidP="00000000" w:rsidRDefault="00000000" w:rsidRPr="00000000" w14:paraId="0000021D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E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1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62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23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26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755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02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77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77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18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7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21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6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9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0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9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4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2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6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118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1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6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4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1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7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1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0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55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OLS</w:t>
                </w:r>
              </w:p>
              <w:p w:rsidR="00000000" w:rsidDel="00000000" w:rsidP="00000000" w:rsidRDefault="00000000" w:rsidRPr="00000000" w14:paraId="0000023C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17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3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37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2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683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5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1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6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46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6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9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1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6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0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8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4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289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0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5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4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45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5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38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8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8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A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25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RF</w:t>
                </w:r>
              </w:p>
              <w:p w:rsidR="00000000" w:rsidDel="00000000" w:rsidP="00000000" w:rsidRDefault="00000000" w:rsidRPr="00000000" w14:paraId="0000025C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1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5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3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204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6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9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683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25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5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6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24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40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5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23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0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2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6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2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0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7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5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2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6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9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2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77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9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A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27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PCA</w:t>
                </w:r>
              </w:p>
              <w:p w:rsidR="00000000" w:rsidDel="00000000" w:rsidP="00000000" w:rsidRDefault="00000000" w:rsidRPr="00000000" w14:paraId="0000027C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6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7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76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1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48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77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244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4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6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19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3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263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8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6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3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19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8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6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0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9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0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23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5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0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5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62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4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A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29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Full</w:t>
                </w:r>
              </w:p>
              <w:p w:rsidR="00000000" w:rsidDel="00000000" w:rsidP="00000000" w:rsidRDefault="00000000" w:rsidRPr="00000000" w14:paraId="0000029C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12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9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316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435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34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86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73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36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5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6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2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4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7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2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0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A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2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0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0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6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6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7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2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8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0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6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A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2B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Full normalized</w:t>
                </w:r>
              </w:p>
              <w:p w:rsidR="00000000" w:rsidDel="00000000" w:rsidP="00000000" w:rsidRDefault="00000000" w:rsidRPr="00000000" w14:paraId="000002BC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12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B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555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619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7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46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74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05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6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3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25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5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9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1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C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5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0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2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6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68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45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0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9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4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56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A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2D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4)</w:t>
                </w:r>
              </w:p>
              <w:p w:rsidR="00000000" w:rsidDel="00000000" w:rsidP="00000000" w:rsidRDefault="00000000" w:rsidRPr="00000000" w14:paraId="000002DC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9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D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77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0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603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1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611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0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6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16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30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16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2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1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5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9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E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9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0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3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3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34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0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5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8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A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2F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8)</w:t>
                </w:r>
              </w:p>
              <w:p w:rsidR="00000000" w:rsidDel="00000000" w:rsidP="00000000" w:rsidRDefault="00000000" w:rsidRPr="00000000" w14:paraId="000002FC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13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2F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45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25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1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4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9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22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4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6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3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9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0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2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0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4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0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0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0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58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7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1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4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4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5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599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0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A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31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full)</w:t>
                </w:r>
              </w:p>
              <w:p w:rsidR="00000000" w:rsidDel="00000000" w:rsidP="00000000" w:rsidRDefault="00000000" w:rsidRPr="00000000" w14:paraId="0000031C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12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1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316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435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34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86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73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36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5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6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2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4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7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2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0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2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2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0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0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6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6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7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2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8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0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6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A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VM</w:t>
                </w:r>
              </w:p>
              <w:p w:rsidR="00000000" w:rsidDel="00000000" w:rsidP="00000000" w:rsidRDefault="00000000" w:rsidRPr="00000000" w14:paraId="0000033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13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42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3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404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779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62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779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8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5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5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6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3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6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5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8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7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2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8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5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4F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0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7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6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0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7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58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3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2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59</w:t>
                </w:r>
              </w:p>
            </w:tc>
          </w:tr>
        </w:tbl>
      </w:sdtContent>
    </w:sdt>
    <w:p w:rsidR="00000000" w:rsidDel="00000000" w:rsidP="00000000" w:rsidRDefault="00000000" w:rsidRPr="00000000" w14:paraId="00000359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A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B">
      <w:pPr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. 4 Table 7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Baseline classification results for MQI datasets. Best AUC score per model is in bol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C">
      <w:pPr>
        <w:rPr/>
      </w:pPr>
      <w:r w:rsidDel="00000000" w:rsidR="00000000" w:rsidRPr="00000000">
        <w:rPr>
          <w:rtl w:val="0"/>
        </w:rPr>
      </w:r>
    </w:p>
    <w:sdt>
      <w:sdtPr>
        <w:lock w:val="contentLocked"/>
        <w:tag w:val="goog_rdk_1"/>
      </w:sdtPr>
      <w:sdtContent>
        <w:tbl>
          <w:tblPr>
            <w:tblStyle w:val="Table7"/>
            <w:tblW w:w="9960.0" w:type="dxa"/>
            <w:jc w:val="left"/>
            <w:tblInd w:w="-825.0" w:type="dxa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875"/>
            <w:gridCol w:w="990"/>
            <w:gridCol w:w="930"/>
            <w:gridCol w:w="915"/>
            <w:gridCol w:w="915"/>
            <w:gridCol w:w="885"/>
            <w:gridCol w:w="900"/>
            <w:gridCol w:w="825"/>
            <w:gridCol w:w="825"/>
            <w:gridCol w:w="900"/>
            <w:tblGridChange w:id="0">
              <w:tblGrid>
                <w:gridCol w:w="1875"/>
                <w:gridCol w:w="990"/>
                <w:gridCol w:w="930"/>
                <w:gridCol w:w="915"/>
                <w:gridCol w:w="915"/>
                <w:gridCol w:w="885"/>
                <w:gridCol w:w="900"/>
                <w:gridCol w:w="825"/>
                <w:gridCol w:w="825"/>
                <w:gridCol w:w="900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12" w:val="single"/>
                  <w:right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D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Dataset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4" w:val="single"/>
                  <w:bottom w:color="000000" w:space="0" w:sz="12" w:val="single"/>
                  <w:right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E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Metric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4" w:val="single"/>
                  <w:bottom w:color="000000" w:space="0" w:sz="12" w:val="single"/>
                  <w:right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5F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VM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4" w:val="single"/>
                  <w:bottom w:color="000000" w:space="0" w:sz="12" w:val="single"/>
                  <w:right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0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NB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4" w:val="single"/>
                  <w:bottom w:color="000000" w:space="0" w:sz="12" w:val="single"/>
                  <w:right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1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KNN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4" w:val="single"/>
                  <w:bottom w:color="000000" w:space="0" w:sz="12" w:val="single"/>
                  <w:right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2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RF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4" w:val="single"/>
                  <w:bottom w:color="000000" w:space="0" w:sz="12" w:val="single"/>
                  <w:right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3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ML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4" w:val="single"/>
                  <w:bottom w:color="000000" w:space="0" w:sz="12" w:val="single"/>
                  <w:right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4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GB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4" w:val="single"/>
                  <w:bottom w:color="000000" w:space="0" w:sz="12" w:val="single"/>
                  <w:right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DT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4" w:val="single"/>
                  <w:bottom w:color="000000" w:space="0" w:sz="12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GD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12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pearman</w:t>
                </w:r>
              </w:p>
              <w:p w:rsidR="00000000" w:rsidDel="00000000" w:rsidP="00000000" w:rsidRDefault="00000000" w:rsidRPr="00000000" w14:paraId="00000368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9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3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72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4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27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46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6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23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25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86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2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3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3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8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2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3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1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6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58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C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8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7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8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671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1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66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7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3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5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OLS</w:t>
                </w:r>
              </w:p>
              <w:p w:rsidR="00000000" w:rsidDel="00000000" w:rsidP="00000000" w:rsidRDefault="00000000" w:rsidRPr="00000000" w14:paraId="0000038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8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759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49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456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64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24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8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169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799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1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266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65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93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08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15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65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06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597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B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30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85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9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9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15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82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4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2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856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3A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RF</w:t>
                </w:r>
              </w:p>
              <w:p w:rsidR="00000000" w:rsidDel="00000000" w:rsidP="00000000" w:rsidRDefault="00000000" w:rsidRPr="00000000" w14:paraId="000003A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3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8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84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03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91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991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A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38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59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1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2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5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4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8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9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8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6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52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B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B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4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5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4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7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54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3C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PCA</w:t>
                </w:r>
              </w:p>
              <w:p w:rsidR="00000000" w:rsidDel="00000000" w:rsidP="00000000" w:rsidRDefault="00000000" w:rsidRPr="00000000" w14:paraId="000003C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54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2777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6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87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83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15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C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97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1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0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212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7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9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6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2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49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B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9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D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5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9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60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92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3E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Full</w:t>
                </w:r>
              </w:p>
              <w:p w:rsidR="00000000" w:rsidDel="00000000" w:rsidP="00000000" w:rsidRDefault="00000000" w:rsidRPr="00000000" w14:paraId="000003E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38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87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68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63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19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07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E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98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91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1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3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2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7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7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9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1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6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37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B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8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8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3F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3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2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8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3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5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91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40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Full normalized</w:t>
                </w:r>
              </w:p>
              <w:p w:rsidR="00000000" w:rsidDel="00000000" w:rsidP="00000000" w:rsidRDefault="00000000" w:rsidRPr="00000000" w14:paraId="0000040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72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807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57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508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831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3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0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17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1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269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71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67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67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69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48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68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695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B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9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79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1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78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40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9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4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55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77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42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4)</w:t>
                </w:r>
              </w:p>
              <w:p w:rsidR="00000000" w:rsidDel="00000000" w:rsidP="00000000" w:rsidRDefault="00000000" w:rsidRPr="00000000" w14:paraId="0000042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54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991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92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911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99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15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2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1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2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1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6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5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9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6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7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7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9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8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B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28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2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3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99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5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5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8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44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8)</w:t>
                </w:r>
              </w:p>
              <w:p w:rsidR="00000000" w:rsidDel="00000000" w:rsidP="00000000" w:rsidRDefault="00000000" w:rsidRPr="00000000" w14:paraId="0000044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46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799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24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43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3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31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4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5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3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1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elected_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4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6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5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9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6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3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1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B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elected_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3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13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5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64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7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7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44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84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3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46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full)</w:t>
                </w:r>
              </w:p>
              <w:p w:rsidR="00000000" w:rsidDel="00000000" w:rsidP="00000000" w:rsidRDefault="00000000" w:rsidRPr="00000000" w14:paraId="0000046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22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1844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36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59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9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63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6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3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74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1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elected_all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4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124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1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8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7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5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48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B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elected_all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8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1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7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7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40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6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94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56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VM</w:t>
                </w:r>
              </w:p>
              <w:p w:rsidR="00000000" w:rsidDel="00000000" w:rsidP="00000000" w:rsidRDefault="00000000" w:rsidRPr="00000000" w14:paraId="0000048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22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1844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36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79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27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55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121</w:t>
                </w:r>
              </w:p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8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9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cccccc" w:space="0" w:sz="6" w:val="single"/>
                  <w:left w:color="000000" w:space="0" w:sz="0" w:val="nil"/>
                  <w:bottom w:color="cccccc" w:space="0" w:sz="6" w:val="single"/>
                  <w:right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0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vm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0" w:val="nil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4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124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1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1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9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8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9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0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cccccc" w:space="0" w:sz="6" w:val="single"/>
                  <w:left w:color="000000" w:space="0" w:sz="0" w:val="nil"/>
                  <w:bottom w:color="000000" w:space="0" w:sz="4" w:val="single"/>
                  <w:right w:color="000000" w:space="0" w:sz="4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A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vm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4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B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4" w:val="single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8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1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57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9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6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A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0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A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7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A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04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A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63</w:t>
                </w:r>
              </w:p>
            </w:tc>
          </w:tr>
        </w:tbl>
      </w:sdtContent>
    </w:sdt>
    <w:p w:rsidR="00000000" w:rsidDel="00000000" w:rsidP="00000000" w:rsidRDefault="00000000" w:rsidRPr="00000000" w14:paraId="000004A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A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A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A7">
      <w:pPr>
        <w:jc w:val="center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A8">
      <w:pPr>
        <w:jc w:val="center"/>
        <w:rPr>
          <w:rFonts w:ascii="Courier New" w:cs="Courier New" w:eastAsia="Courier New" w:hAnsi="Courier New"/>
          <w:color w:val="a31515"/>
          <w:sz w:val="17"/>
          <w:szCs w:val="1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. 5 Table 8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Final classification results for Sarcopenia datasets. Best AUC score per model is in bol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A9">
      <w:pPr>
        <w:shd w:fill="ffffff" w:val="clear"/>
        <w:spacing w:line="325.71428571428567" w:lineRule="auto"/>
        <w:rPr>
          <w:rFonts w:ascii="Courier New" w:cs="Courier New" w:eastAsia="Courier New" w:hAnsi="Courier New"/>
          <w:color w:val="a31515"/>
          <w:sz w:val="17"/>
          <w:szCs w:val="17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AA">
      <w:pPr>
        <w:shd w:fill="ffffff" w:val="clear"/>
        <w:spacing w:line="325.71428571428567" w:lineRule="auto"/>
        <w:rPr>
          <w:rFonts w:ascii="Courier New" w:cs="Courier New" w:eastAsia="Courier New" w:hAnsi="Courier New"/>
          <w:color w:val="a31515"/>
          <w:sz w:val="17"/>
          <w:szCs w:val="17"/>
        </w:rPr>
      </w:pPr>
      <w:r w:rsidDel="00000000" w:rsidR="00000000" w:rsidRPr="00000000">
        <w:rPr>
          <w:rtl w:val="0"/>
        </w:rPr>
      </w:r>
    </w:p>
    <w:sdt>
      <w:sdtPr>
        <w:lock w:val="contentLocked"/>
        <w:tag w:val="goog_rdk_2"/>
      </w:sdtPr>
      <w:sdtContent>
        <w:tbl>
          <w:tblPr>
            <w:tblStyle w:val="Table8"/>
            <w:tblW w:w="5520.0" w:type="dxa"/>
            <w:jc w:val="left"/>
            <w:tblInd w:w="90.0" w:type="dxa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710"/>
            <w:gridCol w:w="1170"/>
            <w:gridCol w:w="870"/>
            <w:gridCol w:w="870"/>
            <w:gridCol w:w="900"/>
            <w:tblGridChange w:id="0">
              <w:tblGrid>
                <w:gridCol w:w="1710"/>
                <w:gridCol w:w="1170"/>
                <w:gridCol w:w="870"/>
                <w:gridCol w:w="870"/>
                <w:gridCol w:w="900"/>
              </w:tblGrid>
            </w:tblGridChange>
          </w:tblGrid>
          <w:tr>
            <w:trPr>
              <w:cantSplit w:val="0"/>
              <w:tblHeader w:val="1"/>
            </w:trPr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12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A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Dataset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12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AC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Metric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12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AD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VM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12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AE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RF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12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AF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ML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220" w:hRule="atLeast"/>
              <w:tblHeader w:val="1"/>
            </w:trPr>
            <w:tc>
              <w:tcPr>
                <w:vMerge w:val="restart"/>
                <w:tcBorders>
                  <w:top w:color="000000" w:space="0" w:sz="12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0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pearman</w:t>
                </w:r>
              </w:p>
              <w:p w:rsidR="00000000" w:rsidDel="00000000" w:rsidP="00000000" w:rsidRDefault="00000000" w:rsidRPr="00000000" w14:paraId="000004B1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61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26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83</w:t>
                </w:r>
              </w:p>
            </w:tc>
          </w:tr>
          <w:tr>
            <w:trPr>
              <w:cantSplit w:val="0"/>
              <w:trHeight w:val="220" w:hRule="atLeast"/>
              <w:tblHeader w:val="1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6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1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9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84</w:t>
                </w:r>
              </w:p>
            </w:tc>
          </w:tr>
          <w:tr>
            <w:trPr>
              <w:cantSplit w:val="0"/>
              <w:trHeight w:val="220" w:hRule="atLeast"/>
              <w:tblHeader w:val="1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B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6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12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B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8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0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OLS</w:t>
                </w:r>
              </w:p>
              <w:p w:rsidR="00000000" w:rsidDel="00000000" w:rsidP="00000000" w:rsidRDefault="00000000" w:rsidRPr="00000000" w14:paraId="000004C1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74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58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95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6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5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0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45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B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7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5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C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95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0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4D1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RF</w:t>
                </w:r>
              </w:p>
              <w:p w:rsidR="00000000" w:rsidDel="00000000" w:rsidP="00000000" w:rsidRDefault="00000000" w:rsidRPr="00000000" w14:paraId="000004D2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3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4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51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87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cccccc" w:space="0" w:sz="6" w:val="single"/>
                  <w:left w:color="000000" w:space="0" w:sz="0" w:val="nil"/>
                  <w:bottom w:color="cccccc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7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4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6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51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cccccc" w:space="0" w:sz="6" w:val="single"/>
                  <w:lef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C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D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5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87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1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4E2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Full</w:t>
                </w:r>
              </w:p>
              <w:p w:rsidR="00000000" w:rsidDel="00000000" w:rsidP="00000000" w:rsidRDefault="00000000" w:rsidRPr="00000000" w14:paraId="000004E3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4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48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04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0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8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9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8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5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2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D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E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E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4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0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0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2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4F3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Full normalized</w:t>
                </w:r>
              </w:p>
              <w:p w:rsidR="00000000" w:rsidDel="00000000" w:rsidP="00000000" w:rsidRDefault="00000000" w:rsidRPr="00000000" w14:paraId="000004F4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5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91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72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46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9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A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28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7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29</w:t>
                </w:r>
              </w:p>
            </w:tc>
          </w:tr>
          <w:tr>
            <w:trPr>
              <w:cantSplit w:val="0"/>
              <w:trHeight w:val="275.92529296875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E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4FF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9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7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46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3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504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4)</w:t>
                </w:r>
              </w:p>
              <w:p w:rsidR="00000000" w:rsidDel="00000000" w:rsidP="00000000" w:rsidRDefault="00000000" w:rsidRPr="00000000" w14:paraId="0000050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6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56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62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64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A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B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0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8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54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0F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0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5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6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64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4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51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8)</w:t>
                </w:r>
              </w:p>
              <w:p w:rsidR="00000000" w:rsidDel="00000000" w:rsidP="00000000" w:rsidRDefault="00000000" w:rsidRPr="00000000" w14:paraId="0000051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15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63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49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B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4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1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65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0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61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46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649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52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full)</w:t>
                </w:r>
              </w:p>
              <w:p w:rsidR="00000000" w:rsidDel="00000000" w:rsidP="00000000" w:rsidRDefault="00000000" w:rsidRPr="00000000" w14:paraId="0000052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48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04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0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C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8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2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15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2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1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4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0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0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VM</w:t>
                </w:r>
              </w:p>
              <w:p w:rsidR="00000000" w:rsidDel="00000000" w:rsidP="00000000" w:rsidRDefault="00000000" w:rsidRPr="00000000" w14:paraId="00000537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04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92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4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cccccc" w:space="0" w:sz="6" w:val="single"/>
                  <w:left w:color="000000" w:space="0" w:sz="0" w:val="nil"/>
                  <w:bottom w:color="cccccc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C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05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3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0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326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cccccc" w:space="0" w:sz="6" w:val="single"/>
                  <w:lef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1">
                <w:pPr>
                  <w:widowControl w:val="0"/>
                  <w:spacing w:after="0" w:before="0" w:line="240" w:lineRule="auto"/>
                  <w:ind w:left="0" w:firstLine="0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0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9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4</w:t>
                </w:r>
              </w:p>
            </w:tc>
          </w:tr>
        </w:tbl>
      </w:sdtContent>
    </w:sdt>
    <w:p w:rsidR="00000000" w:rsidDel="00000000" w:rsidP="00000000" w:rsidRDefault="00000000" w:rsidRPr="00000000" w14:paraId="000005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48">
      <w:pPr>
        <w:jc w:val="center"/>
        <w:rPr>
          <w:rFonts w:ascii="Courier New" w:cs="Courier New" w:eastAsia="Courier New" w:hAnsi="Courier New"/>
          <w:color w:val="a31515"/>
          <w:sz w:val="17"/>
          <w:szCs w:val="17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. 5 Table 9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Final classification results for MQI datasets. Best AUC score per model is in bol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49">
      <w:pPr>
        <w:rPr/>
      </w:pPr>
      <w:r w:rsidDel="00000000" w:rsidR="00000000" w:rsidRPr="00000000">
        <w:rPr>
          <w:rtl w:val="0"/>
        </w:rPr>
      </w:r>
    </w:p>
    <w:sdt>
      <w:sdtPr>
        <w:lock w:val="contentLocked"/>
        <w:tag w:val="goog_rdk_3"/>
      </w:sdtPr>
      <w:sdtContent>
        <w:tbl>
          <w:tblPr>
            <w:tblStyle w:val="Table9"/>
            <w:tblW w:w="5475.0" w:type="dxa"/>
            <w:jc w:val="left"/>
            <w:tblInd w:w="15.0" w:type="dxa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785"/>
            <w:gridCol w:w="1095"/>
            <w:gridCol w:w="810"/>
            <w:gridCol w:w="900"/>
            <w:gridCol w:w="885"/>
            <w:tblGridChange w:id="0">
              <w:tblGrid>
                <w:gridCol w:w="1785"/>
                <w:gridCol w:w="1095"/>
                <w:gridCol w:w="810"/>
                <w:gridCol w:w="900"/>
                <w:gridCol w:w="885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12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A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Dataset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12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B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Metric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12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C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VM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12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D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RF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12" w:val="single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E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MLP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12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4F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pearman</w:t>
                </w:r>
              </w:p>
              <w:p w:rsidR="00000000" w:rsidDel="00000000" w:rsidP="00000000" w:rsidRDefault="00000000" w:rsidRPr="00000000" w14:paraId="00000550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top w:color="000000" w:space="0" w:sz="12" w:val="single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68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68</w:t>
                </w:r>
              </w:p>
            </w:tc>
            <w:tc>
              <w:tcPr>
                <w:tcBorders>
                  <w:top w:color="000000" w:space="0" w:sz="12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58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5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6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35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0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48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A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B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66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6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658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5F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OLS</w:t>
                </w:r>
              </w:p>
              <w:p w:rsidR="00000000" w:rsidDel="00000000" w:rsidP="00000000" w:rsidRDefault="00000000" w:rsidRPr="00000000" w14:paraId="00000560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892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169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90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5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6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78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91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3617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A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B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89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16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690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6F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570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RF</w:t>
                </w:r>
              </w:p>
              <w:p w:rsidR="00000000" w:rsidDel="00000000" w:rsidP="00000000" w:rsidRDefault="00000000" w:rsidRPr="00000000" w14:paraId="00000571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2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71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52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39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cccccc" w:space="0" w:sz="6" w:val="single"/>
                  <w:left w:color="000000" w:space="0" w:sz="0" w:val="nil"/>
                  <w:bottom w:color="cccccc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6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38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5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71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cccccc" w:space="0" w:sz="6" w:val="single"/>
                  <w:lef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B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7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5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7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39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0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581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Full</w:t>
                </w:r>
              </w:p>
              <w:p w:rsidR="00000000" w:rsidDel="00000000" w:rsidP="00000000" w:rsidRDefault="00000000" w:rsidRPr="00000000" w14:paraId="00000582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3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76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41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04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7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8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32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74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C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D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7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8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4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04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1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592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Full normalized</w:t>
                </w:r>
              </w:p>
              <w:p w:rsidR="00000000" w:rsidDel="00000000" w:rsidP="00000000" w:rsidRDefault="00000000" w:rsidRPr="00000000" w14:paraId="00000593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4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5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08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32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3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8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9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29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3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9</w:t>
                </w:r>
              </w:p>
            </w:tc>
          </w:tr>
          <w:tr>
            <w:trPr>
              <w:cantSplit w:val="0"/>
              <w:trHeight w:val="220" w:hRule="atLeast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D">
                <w:pPr>
                  <w:widowControl w:val="0"/>
                  <w:spacing w:after="0" w:before="0" w:line="240" w:lineRule="auto"/>
                  <w:ind w:left="0" w:firstLine="0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E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9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0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23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3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2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5A3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4)</w:t>
                </w:r>
              </w:p>
              <w:p w:rsidR="00000000" w:rsidDel="00000000" w:rsidP="00000000" w:rsidRDefault="00000000" w:rsidRPr="00000000" w14:paraId="000005A4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5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6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85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47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7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9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elected_4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A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B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4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6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6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E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elected_4</w:t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AF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0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8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04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57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3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5B4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8)</w:t>
                </w:r>
              </w:p>
              <w:p w:rsidR="00000000" w:rsidDel="00000000" w:rsidP="00000000" w:rsidRDefault="00000000" w:rsidRPr="00000000" w14:paraId="000005B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6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7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52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419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4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A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elected_8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B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C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38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8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70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BF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elected_8</w:t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0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1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5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0,741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42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4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5C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ggregated (full)</w:t>
                </w:r>
              </w:p>
              <w:p w:rsidR="00000000" w:rsidDel="00000000" w:rsidP="00000000" w:rsidRDefault="00000000" w:rsidRPr="00000000" w14:paraId="000005C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62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69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1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B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elected_all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46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89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C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691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0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elected_all</w:t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6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6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16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restart"/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5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SVM</w:t>
                </w:r>
              </w:p>
              <w:p w:rsidR="00000000" w:rsidDel="00000000" w:rsidP="00000000" w:rsidRDefault="00000000" w:rsidRPr="00000000" w14:paraId="000005D6">
                <w:pPr>
                  <w:widowControl w:val="0"/>
                  <w:spacing w:line="276" w:lineRule="auto"/>
                  <w:jc w:val="center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7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ccuracy</w:t>
                </w:r>
              </w:p>
            </w:tc>
            <w:tc>
              <w:tcPr>
                <w:tcBorders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8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62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9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84</w:t>
                </w:r>
              </w:p>
            </w:tc>
            <w:tc>
              <w:tcPr>
                <w:tcBorders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A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4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cccccc" w:space="0" w:sz="6" w:val="single"/>
                  <w:left w:color="000000" w:space="0" w:sz="0" w:val="nil"/>
                  <w:bottom w:color="cccccc" w:space="0" w:sz="6" w:val="single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B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vm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C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F1</w:t>
                </w:r>
              </w:p>
            </w:tc>
            <w:tc>
              <w:tcPr>
                <w:tcBorders>
                  <w:top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D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546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E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98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DF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4575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vMerge w:val="continue"/>
                <w:tcBorders>
                  <w:top w:color="cccccc" w:space="0" w:sz="6" w:val="single"/>
                  <w:lef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E0">
                <w:pPr>
                  <w:widowControl w:val="0"/>
                  <w:spacing w:line="276" w:lineRule="auto"/>
                  <w:rPr>
                    <w:rFonts w:ascii="Calibri" w:cs="Calibri" w:eastAsia="Calibri" w:hAnsi="Calibri"/>
                  </w:rPr>
                </w:pPr>
                <w:r w:rsidDel="00000000" w:rsidR="00000000" w:rsidRPr="00000000">
                  <w:rPr>
                    <w:rFonts w:ascii="Calibri" w:cs="Calibri" w:eastAsia="Calibri" w:hAnsi="Calibri"/>
                    <w:rtl w:val="0"/>
                  </w:rPr>
                  <w:t xml:space="preserve">X_svm</w:t>
                </w:r>
              </w:p>
            </w:tc>
            <w:tc>
              <w:tcPr>
                <w:tcBorders>
                  <w:top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E1">
                <w:pPr>
                  <w:widowControl w:val="0"/>
                  <w:spacing w:line="276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AUC</w:t>
                </w:r>
              </w:p>
            </w:tc>
            <w:tc>
              <w:tcPr>
                <w:tcBorders>
                  <w:top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E2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6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E3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38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0.0" w:type="dxa"/>
                  <w:left w:w="40.0" w:type="dxa"/>
                  <w:bottom w:w="0.0" w:type="dxa"/>
                  <w:right w:w="40.0" w:type="dxa"/>
                </w:tcMar>
                <w:vAlign w:val="bottom"/>
              </w:tcPr>
              <w:p w:rsidR="00000000" w:rsidDel="00000000" w:rsidP="00000000" w:rsidRDefault="00000000" w:rsidRPr="00000000" w14:paraId="000005E4">
                <w:pPr>
                  <w:widowControl w:val="0"/>
                  <w:spacing w:line="276" w:lineRule="auto"/>
                  <w:jc w:val="right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0,7645</w:t>
                </w:r>
              </w:p>
            </w:tc>
          </w:tr>
        </w:tbl>
      </w:sdtContent>
    </w:sdt>
    <w:p w:rsidR="00000000" w:rsidDel="00000000" w:rsidP="00000000" w:rsidRDefault="00000000" w:rsidRPr="00000000" w14:paraId="000005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E7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6pAftn+qrvroALwKF/Wz6V4R1w==">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